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14A4E" w14:textId="2D744A13" w:rsidR="00930D4A" w:rsidRPr="006F5441" w:rsidRDefault="0090076E" w:rsidP="00930D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544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30D4A" w:rsidRPr="006F5441">
        <w:rPr>
          <w:rFonts w:ascii="Times New Roman" w:hAnsi="Times New Roman" w:cs="Times New Roman"/>
          <w:b/>
          <w:bCs/>
          <w:sz w:val="24"/>
          <w:szCs w:val="24"/>
        </w:rPr>
        <w:t>Table 1: Clinical signs and symptoms observed at admission during the examination of cats affected by FI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"/>
        <w:gridCol w:w="1509"/>
        <w:gridCol w:w="2194"/>
        <w:gridCol w:w="1898"/>
        <w:gridCol w:w="1603"/>
        <w:gridCol w:w="1316"/>
      </w:tblGrid>
      <w:tr w:rsidR="006F5441" w:rsidRPr="006F5441" w14:paraId="682A2DD4" w14:textId="77777777" w:rsidTr="00492284">
        <w:tc>
          <w:tcPr>
            <w:tcW w:w="496" w:type="dxa"/>
            <w:vMerge w:val="restart"/>
          </w:tcPr>
          <w:p w14:paraId="639C8B1E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509" w:type="dxa"/>
            <w:vMerge w:val="restart"/>
          </w:tcPr>
          <w:p w14:paraId="0791F69D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194" w:type="dxa"/>
            <w:vMerge w:val="restart"/>
          </w:tcPr>
          <w:p w14:paraId="05AE8A0E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findings</w:t>
            </w:r>
          </w:p>
        </w:tc>
        <w:tc>
          <w:tcPr>
            <w:tcW w:w="4817" w:type="dxa"/>
            <w:gridSpan w:val="3"/>
          </w:tcPr>
          <w:p w14:paraId="13F2E439" w14:textId="77777777" w:rsidR="00492284" w:rsidRPr="006F5441" w:rsidRDefault="00492284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 w:rsidR="006F5441" w:rsidRPr="006F5441" w14:paraId="311B4CC2" w14:textId="77777777" w:rsidTr="00492284">
        <w:tc>
          <w:tcPr>
            <w:tcW w:w="496" w:type="dxa"/>
            <w:vMerge/>
          </w:tcPr>
          <w:p w14:paraId="352D1707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Merge/>
          </w:tcPr>
          <w:p w14:paraId="1DD9286F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vMerge/>
          </w:tcPr>
          <w:p w14:paraId="2EF0E957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</w:tcPr>
          <w:p w14:paraId="6B347F3A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1</w:t>
            </w:r>
          </w:p>
        </w:tc>
        <w:tc>
          <w:tcPr>
            <w:tcW w:w="1603" w:type="dxa"/>
          </w:tcPr>
          <w:p w14:paraId="5801BEFE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2</w:t>
            </w:r>
          </w:p>
        </w:tc>
        <w:tc>
          <w:tcPr>
            <w:tcW w:w="1316" w:type="dxa"/>
          </w:tcPr>
          <w:p w14:paraId="5608F7E7" w14:textId="77777777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3</w:t>
            </w:r>
          </w:p>
        </w:tc>
      </w:tr>
      <w:tr w:rsidR="006F5441" w:rsidRPr="006F5441" w14:paraId="53A16D6B" w14:textId="77777777" w:rsidTr="00492284">
        <w:tc>
          <w:tcPr>
            <w:tcW w:w="496" w:type="dxa"/>
          </w:tcPr>
          <w:p w14:paraId="7F5C814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9" w:type="dxa"/>
            <w:vMerge w:val="restart"/>
            <w:vAlign w:val="center"/>
          </w:tcPr>
          <w:p w14:paraId="1AD82942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Non-specific</w:t>
            </w:r>
          </w:p>
        </w:tc>
        <w:tc>
          <w:tcPr>
            <w:tcW w:w="2194" w:type="dxa"/>
          </w:tcPr>
          <w:p w14:paraId="71B37FB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98" w:type="dxa"/>
          </w:tcPr>
          <w:p w14:paraId="0E38BA20" w14:textId="7FE47EAF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185DB0"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(105.2°F)</w:t>
            </w:r>
          </w:p>
        </w:tc>
        <w:tc>
          <w:tcPr>
            <w:tcW w:w="1603" w:type="dxa"/>
            <w:vAlign w:val="center"/>
          </w:tcPr>
          <w:p w14:paraId="31491B4B" w14:textId="5EA70235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185DB0"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(102.6°F)</w:t>
            </w:r>
          </w:p>
        </w:tc>
        <w:tc>
          <w:tcPr>
            <w:tcW w:w="1316" w:type="dxa"/>
          </w:tcPr>
          <w:p w14:paraId="5CA8D287" w14:textId="3D53C8CF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185DB0"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(104.3°F)</w:t>
            </w:r>
          </w:p>
        </w:tc>
      </w:tr>
      <w:tr w:rsidR="006F5441" w:rsidRPr="006F5441" w14:paraId="0DF69666" w14:textId="77777777" w:rsidTr="00492284">
        <w:tc>
          <w:tcPr>
            <w:tcW w:w="496" w:type="dxa"/>
          </w:tcPr>
          <w:p w14:paraId="72EF7CA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9" w:type="dxa"/>
            <w:vMerge/>
          </w:tcPr>
          <w:p w14:paraId="688F251B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568F6D6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898" w:type="dxa"/>
          </w:tcPr>
          <w:p w14:paraId="5765C8A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76CFE1F8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201CDA7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5AC49B88" w14:textId="77777777" w:rsidTr="00492284">
        <w:tc>
          <w:tcPr>
            <w:tcW w:w="496" w:type="dxa"/>
          </w:tcPr>
          <w:p w14:paraId="47F4883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9" w:type="dxa"/>
            <w:vMerge/>
          </w:tcPr>
          <w:p w14:paraId="0B1B8D6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3B0CDBA6" w14:textId="51324C16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  <w:r w:rsidR="00697ABA"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(icterus)</w:t>
            </w:r>
          </w:p>
        </w:tc>
        <w:tc>
          <w:tcPr>
            <w:tcW w:w="1898" w:type="dxa"/>
          </w:tcPr>
          <w:p w14:paraId="7753355C" w14:textId="252E56B9" w:rsidR="00930D4A" w:rsidRPr="006F5441" w:rsidRDefault="00AB25D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4E33044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163718F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044A7C02" w14:textId="77777777" w:rsidTr="00492284">
        <w:tc>
          <w:tcPr>
            <w:tcW w:w="496" w:type="dxa"/>
          </w:tcPr>
          <w:p w14:paraId="438FA34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9" w:type="dxa"/>
            <w:vMerge/>
          </w:tcPr>
          <w:p w14:paraId="7877795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A77C2D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1898" w:type="dxa"/>
          </w:tcPr>
          <w:p w14:paraId="7F79CAA0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7E5F623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2C48EA1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78BF9B81" w14:textId="77777777" w:rsidTr="00492284">
        <w:tc>
          <w:tcPr>
            <w:tcW w:w="496" w:type="dxa"/>
          </w:tcPr>
          <w:p w14:paraId="38841CE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  <w:vMerge/>
          </w:tcPr>
          <w:p w14:paraId="3F55FBB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60A6C35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Weight loss/failure to gain weight</w:t>
            </w:r>
          </w:p>
        </w:tc>
        <w:tc>
          <w:tcPr>
            <w:tcW w:w="1898" w:type="dxa"/>
            <w:vAlign w:val="center"/>
          </w:tcPr>
          <w:p w14:paraId="789FF5D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2BA6CC70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38FDB96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440F77B9" w14:textId="77777777" w:rsidTr="00492284">
        <w:tc>
          <w:tcPr>
            <w:tcW w:w="496" w:type="dxa"/>
          </w:tcPr>
          <w:p w14:paraId="69BDAF4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  <w:vMerge/>
          </w:tcPr>
          <w:p w14:paraId="2CFB1E86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38CED6B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ale mucous membranes</w:t>
            </w:r>
          </w:p>
        </w:tc>
        <w:tc>
          <w:tcPr>
            <w:tcW w:w="1898" w:type="dxa"/>
            <w:vAlign w:val="center"/>
          </w:tcPr>
          <w:p w14:paraId="720F203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4954992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4D83603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76BA0F05" w14:textId="77777777" w:rsidTr="00492284">
        <w:tc>
          <w:tcPr>
            <w:tcW w:w="496" w:type="dxa"/>
          </w:tcPr>
          <w:p w14:paraId="2070C83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9" w:type="dxa"/>
            <w:vMerge/>
          </w:tcPr>
          <w:p w14:paraId="21BD3E1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7404ECD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Lymphadenomegaly</w:t>
            </w:r>
            <w:proofErr w:type="spellEnd"/>
          </w:p>
        </w:tc>
        <w:tc>
          <w:tcPr>
            <w:tcW w:w="1898" w:type="dxa"/>
          </w:tcPr>
          <w:p w14:paraId="7BFE320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61D1BBD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4620E33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5B66B4F8" w14:textId="77777777" w:rsidTr="00492284">
        <w:tc>
          <w:tcPr>
            <w:tcW w:w="496" w:type="dxa"/>
          </w:tcPr>
          <w:p w14:paraId="5ADF22A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9" w:type="dxa"/>
            <w:vMerge w:val="restart"/>
            <w:vAlign w:val="center"/>
          </w:tcPr>
          <w:p w14:paraId="3D4274C2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2194" w:type="dxa"/>
          </w:tcPr>
          <w:p w14:paraId="3986008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Distension</w:t>
            </w:r>
          </w:p>
        </w:tc>
        <w:tc>
          <w:tcPr>
            <w:tcW w:w="1898" w:type="dxa"/>
          </w:tcPr>
          <w:p w14:paraId="64CE4062" w14:textId="14A04998" w:rsidR="00930D4A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5788E28A" w14:textId="64340C35" w:rsidR="00930D4A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3967BA66" w14:textId="2DAFEB9D" w:rsidR="00930D4A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75BF5C1C" w14:textId="77777777" w:rsidTr="00492284">
        <w:tc>
          <w:tcPr>
            <w:tcW w:w="496" w:type="dxa"/>
          </w:tcPr>
          <w:p w14:paraId="0E3966BD" w14:textId="77777777" w:rsidR="00930D4A" w:rsidRPr="006F5441" w:rsidDel="00C91D25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9" w:type="dxa"/>
            <w:vMerge/>
          </w:tcPr>
          <w:p w14:paraId="4B270F9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348CFC47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898" w:type="dxa"/>
          </w:tcPr>
          <w:p w14:paraId="1FB6F807" w14:textId="3BC542BE" w:rsidR="00930D4A" w:rsidRPr="006F5441" w:rsidRDefault="00AA781F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4955DBE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6" w:type="dxa"/>
          </w:tcPr>
          <w:p w14:paraId="7DE282C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6A6352F9" w14:textId="77777777" w:rsidTr="00492284">
        <w:tc>
          <w:tcPr>
            <w:tcW w:w="496" w:type="dxa"/>
          </w:tcPr>
          <w:p w14:paraId="493DA651" w14:textId="77777777" w:rsidR="00930D4A" w:rsidRPr="006F5441" w:rsidDel="00C91D25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9" w:type="dxa"/>
            <w:vMerge/>
          </w:tcPr>
          <w:p w14:paraId="5D224CE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07ED7E8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898" w:type="dxa"/>
          </w:tcPr>
          <w:p w14:paraId="3D1BF2D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7440B86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71EE9F5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2BAA5685" w14:textId="77777777" w:rsidTr="00492284">
        <w:tc>
          <w:tcPr>
            <w:tcW w:w="496" w:type="dxa"/>
          </w:tcPr>
          <w:p w14:paraId="7F73053A" w14:textId="77777777" w:rsidR="00930D4A" w:rsidRPr="006F5441" w:rsidDel="00C91D25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9" w:type="dxa"/>
            <w:vMerge/>
          </w:tcPr>
          <w:p w14:paraId="7A9C7C0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604FF3D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9611109"/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Lymphadenomegaly</w:t>
            </w:r>
            <w:bookmarkEnd w:id="0"/>
            <w:proofErr w:type="spellEnd"/>
          </w:p>
        </w:tc>
        <w:tc>
          <w:tcPr>
            <w:tcW w:w="1898" w:type="dxa"/>
          </w:tcPr>
          <w:p w14:paraId="764A2EFB" w14:textId="597E37F6" w:rsidR="00930D4A" w:rsidRPr="006F5441" w:rsidRDefault="00ED252C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930D4A" w:rsidRPr="006F544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03" w:type="dxa"/>
            <w:vAlign w:val="center"/>
          </w:tcPr>
          <w:p w14:paraId="16F9560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76656A4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27D01490" w14:textId="77777777" w:rsidTr="00492284">
        <w:tc>
          <w:tcPr>
            <w:tcW w:w="496" w:type="dxa"/>
          </w:tcPr>
          <w:p w14:paraId="40C5FF90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9" w:type="dxa"/>
            <w:vMerge w:val="restart"/>
            <w:vAlign w:val="center"/>
          </w:tcPr>
          <w:p w14:paraId="06EA0996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2194" w:type="dxa"/>
          </w:tcPr>
          <w:p w14:paraId="5B7E83E6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Respiratory distress, </w:t>
            </w:r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tachypnea</w:t>
            </w:r>
            <w:proofErr w:type="spellEnd"/>
          </w:p>
        </w:tc>
        <w:tc>
          <w:tcPr>
            <w:tcW w:w="1898" w:type="dxa"/>
          </w:tcPr>
          <w:p w14:paraId="1F97088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002F64E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353E084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3559724" w14:textId="77777777" w:rsidTr="00492284">
        <w:tc>
          <w:tcPr>
            <w:tcW w:w="496" w:type="dxa"/>
          </w:tcPr>
          <w:p w14:paraId="11B78E80" w14:textId="05EE0989" w:rsidR="00492284" w:rsidRPr="006F5441" w:rsidRDefault="00AB25D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9" w:type="dxa"/>
            <w:vMerge/>
            <w:vAlign w:val="center"/>
          </w:tcPr>
          <w:p w14:paraId="49E26C36" w14:textId="77777777" w:rsidR="00492284" w:rsidRPr="006F5441" w:rsidRDefault="00492284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0E5E37CD" w14:textId="540CF711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normal lung sound</w:t>
            </w:r>
            <w:r w:rsidR="00697ABA"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(rales)</w:t>
            </w:r>
          </w:p>
        </w:tc>
        <w:tc>
          <w:tcPr>
            <w:tcW w:w="1898" w:type="dxa"/>
          </w:tcPr>
          <w:p w14:paraId="4F8F6154" w14:textId="3C4FB21E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4A95B3A6" w14:textId="124B5164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6C19C2DD" w14:textId="1F3028B5" w:rsidR="00492284" w:rsidRPr="006F5441" w:rsidRDefault="0049228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6F5441" w:rsidRPr="006F5441" w14:paraId="465597EC" w14:textId="77777777" w:rsidTr="00492284">
        <w:tc>
          <w:tcPr>
            <w:tcW w:w="496" w:type="dxa"/>
          </w:tcPr>
          <w:p w14:paraId="74B1A3D6" w14:textId="01971580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9" w:type="dxa"/>
            <w:vMerge/>
            <w:vAlign w:val="center"/>
          </w:tcPr>
          <w:p w14:paraId="5DE74C8A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0D70377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898" w:type="dxa"/>
          </w:tcPr>
          <w:p w14:paraId="250C378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60BA2BF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6134EC2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4B4587D4" w14:textId="77777777" w:rsidTr="00492284">
        <w:tc>
          <w:tcPr>
            <w:tcW w:w="496" w:type="dxa"/>
          </w:tcPr>
          <w:p w14:paraId="5CB21233" w14:textId="27199950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  <w:vAlign w:val="center"/>
          </w:tcPr>
          <w:p w14:paraId="367103B9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2194" w:type="dxa"/>
          </w:tcPr>
          <w:p w14:paraId="28A897D7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1898" w:type="dxa"/>
          </w:tcPr>
          <w:p w14:paraId="66D5DF75" w14:textId="5A35CDA1" w:rsidR="00930D4A" w:rsidRPr="006F5441" w:rsidRDefault="00ED252C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930D4A" w:rsidRPr="006F544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03" w:type="dxa"/>
            <w:vAlign w:val="center"/>
          </w:tcPr>
          <w:p w14:paraId="35EA68D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7CC5CC8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7E09AFD" w14:textId="77777777" w:rsidTr="00492284">
        <w:tc>
          <w:tcPr>
            <w:tcW w:w="496" w:type="dxa"/>
          </w:tcPr>
          <w:p w14:paraId="4578AFD9" w14:textId="6114950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  <w:vMerge w:val="restart"/>
            <w:vAlign w:val="center"/>
          </w:tcPr>
          <w:p w14:paraId="41FEFDE2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Reproductive</w:t>
            </w:r>
          </w:p>
        </w:tc>
        <w:tc>
          <w:tcPr>
            <w:tcW w:w="2194" w:type="dxa"/>
          </w:tcPr>
          <w:p w14:paraId="6E5EB01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Scrotal effusion</w:t>
            </w:r>
          </w:p>
        </w:tc>
        <w:tc>
          <w:tcPr>
            <w:tcW w:w="1898" w:type="dxa"/>
          </w:tcPr>
          <w:p w14:paraId="4195B51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2751650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</w:tcPr>
          <w:p w14:paraId="789CF14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E86536D" w14:textId="77777777" w:rsidTr="00492284">
        <w:tc>
          <w:tcPr>
            <w:tcW w:w="496" w:type="dxa"/>
          </w:tcPr>
          <w:p w14:paraId="3EA6BB4B" w14:textId="162F73E6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9" w:type="dxa"/>
            <w:vMerge/>
          </w:tcPr>
          <w:p w14:paraId="1D6C0EDB" w14:textId="77777777" w:rsidR="00930D4A" w:rsidRPr="006F5441" w:rsidRDefault="00930D4A" w:rsidP="00436A43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94" w:type="dxa"/>
          </w:tcPr>
          <w:p w14:paraId="55829C88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iapism</w:t>
            </w:r>
          </w:p>
        </w:tc>
        <w:tc>
          <w:tcPr>
            <w:tcW w:w="1898" w:type="dxa"/>
          </w:tcPr>
          <w:p w14:paraId="0EBBF75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5C0D31C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013A8ED6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D6E67C7" w14:textId="77777777" w:rsidTr="00492284">
        <w:tc>
          <w:tcPr>
            <w:tcW w:w="496" w:type="dxa"/>
          </w:tcPr>
          <w:p w14:paraId="423B5278" w14:textId="3B8CF0A6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9" w:type="dxa"/>
            <w:vMerge w:val="restart"/>
            <w:vAlign w:val="center"/>
          </w:tcPr>
          <w:p w14:paraId="78D78AAD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2194" w:type="dxa"/>
          </w:tcPr>
          <w:p w14:paraId="7FEFFAD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1898" w:type="dxa"/>
          </w:tcPr>
          <w:p w14:paraId="34761A6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31DF288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592361D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4BC4090C" w14:textId="77777777" w:rsidTr="00492284">
        <w:tc>
          <w:tcPr>
            <w:tcW w:w="496" w:type="dxa"/>
          </w:tcPr>
          <w:p w14:paraId="4F9006DF" w14:textId="6E8C3282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9" w:type="dxa"/>
            <w:vMerge/>
          </w:tcPr>
          <w:p w14:paraId="63648116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21B90E4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normal mentation</w:t>
            </w:r>
          </w:p>
        </w:tc>
        <w:tc>
          <w:tcPr>
            <w:tcW w:w="1898" w:type="dxa"/>
          </w:tcPr>
          <w:p w14:paraId="5366434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152F506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532BA0C8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60C694AD" w14:textId="77777777" w:rsidTr="00492284">
        <w:tc>
          <w:tcPr>
            <w:tcW w:w="496" w:type="dxa"/>
          </w:tcPr>
          <w:p w14:paraId="3A9BFCE2" w14:textId="24411B2F" w:rsidR="00930D4A" w:rsidRPr="006F5441" w:rsidRDefault="00AB25D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9" w:type="dxa"/>
            <w:vMerge/>
          </w:tcPr>
          <w:p w14:paraId="0D4136A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9DB7D1E" w14:textId="0DAD5C9C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Central vestibular signs (nystagmus, </w:t>
            </w:r>
            <w:r w:rsidRPr="006F5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d tilt, circling, </w:t>
            </w:r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obtunded</w:t>
            </w:r>
            <w:proofErr w:type="spellEnd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appearance</w:t>
            </w:r>
            <w:r w:rsidR="009D6EE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 xml:space="preserve"> postural reaction deficits)</w:t>
            </w:r>
          </w:p>
        </w:tc>
        <w:tc>
          <w:tcPr>
            <w:tcW w:w="1898" w:type="dxa"/>
            <w:vAlign w:val="center"/>
          </w:tcPr>
          <w:p w14:paraId="145B9B7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ent</w:t>
            </w:r>
          </w:p>
        </w:tc>
        <w:tc>
          <w:tcPr>
            <w:tcW w:w="1603" w:type="dxa"/>
            <w:vAlign w:val="center"/>
          </w:tcPr>
          <w:p w14:paraId="1967636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 (</w:t>
            </w:r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obtunded</w:t>
            </w:r>
            <w:proofErr w:type="spellEnd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6" w:type="dxa"/>
            <w:vAlign w:val="center"/>
          </w:tcPr>
          <w:p w14:paraId="2E5DD52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2E57E38" w14:textId="77777777" w:rsidTr="00492284">
        <w:tc>
          <w:tcPr>
            <w:tcW w:w="496" w:type="dxa"/>
          </w:tcPr>
          <w:p w14:paraId="3D429F71" w14:textId="118E5259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9" w:type="dxa"/>
            <w:vMerge/>
          </w:tcPr>
          <w:p w14:paraId="3FEB8FC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4AF7F4C6" w14:textId="64E62CFF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nis</w:t>
            </w:r>
            <w:r w:rsidR="00AD6CED" w:rsidRPr="006F54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coria</w:t>
            </w:r>
          </w:p>
        </w:tc>
        <w:tc>
          <w:tcPr>
            <w:tcW w:w="1898" w:type="dxa"/>
          </w:tcPr>
          <w:p w14:paraId="2576393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437D619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3C15FF07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12565B1C" w14:textId="77777777" w:rsidTr="00492284">
        <w:tc>
          <w:tcPr>
            <w:tcW w:w="496" w:type="dxa"/>
          </w:tcPr>
          <w:p w14:paraId="2927F98B" w14:textId="5B537174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9" w:type="dxa"/>
            <w:vMerge/>
          </w:tcPr>
          <w:p w14:paraId="7D9D231B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058CC4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</w:p>
        </w:tc>
        <w:tc>
          <w:tcPr>
            <w:tcW w:w="1898" w:type="dxa"/>
          </w:tcPr>
          <w:p w14:paraId="39A28BC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2BDA0B8B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66F9A5B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56801855" w14:textId="77777777" w:rsidTr="00492284">
        <w:tc>
          <w:tcPr>
            <w:tcW w:w="496" w:type="dxa"/>
          </w:tcPr>
          <w:p w14:paraId="15F1F28D" w14:textId="13C32A1D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9" w:type="dxa"/>
            <w:vMerge/>
          </w:tcPr>
          <w:p w14:paraId="7DF2D998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68929C4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Tetra- or para-paresis</w:t>
            </w:r>
          </w:p>
        </w:tc>
        <w:tc>
          <w:tcPr>
            <w:tcW w:w="1898" w:type="dxa"/>
            <w:vAlign w:val="center"/>
          </w:tcPr>
          <w:p w14:paraId="5B81ED3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227725C3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4FF0733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0D13C935" w14:textId="77777777" w:rsidTr="00492284">
        <w:tc>
          <w:tcPr>
            <w:tcW w:w="496" w:type="dxa"/>
          </w:tcPr>
          <w:p w14:paraId="0B32668C" w14:textId="673C26A8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9" w:type="dxa"/>
            <w:vMerge/>
          </w:tcPr>
          <w:p w14:paraId="2794D16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331BC9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Incoordination</w:t>
            </w:r>
          </w:p>
        </w:tc>
        <w:tc>
          <w:tcPr>
            <w:tcW w:w="1898" w:type="dxa"/>
          </w:tcPr>
          <w:p w14:paraId="761C25A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30DE224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54D511AC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5D115B50" w14:textId="77777777" w:rsidTr="00492284">
        <w:tc>
          <w:tcPr>
            <w:tcW w:w="496" w:type="dxa"/>
          </w:tcPr>
          <w:p w14:paraId="4B1AA1F0" w14:textId="722C4700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9" w:type="dxa"/>
            <w:vMerge w:val="restart"/>
            <w:vAlign w:val="center"/>
          </w:tcPr>
          <w:p w14:paraId="57C34A0E" w14:textId="77777777" w:rsidR="00930D4A" w:rsidRPr="006F5441" w:rsidRDefault="00930D4A" w:rsidP="00436A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Ocular</w:t>
            </w:r>
          </w:p>
        </w:tc>
        <w:tc>
          <w:tcPr>
            <w:tcW w:w="2194" w:type="dxa"/>
          </w:tcPr>
          <w:p w14:paraId="79FCDB1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</w:tc>
        <w:tc>
          <w:tcPr>
            <w:tcW w:w="1898" w:type="dxa"/>
          </w:tcPr>
          <w:p w14:paraId="746D0F2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16EB9EF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683F3CEE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6CF022B2" w14:textId="77777777" w:rsidTr="00492284">
        <w:tc>
          <w:tcPr>
            <w:tcW w:w="496" w:type="dxa"/>
          </w:tcPr>
          <w:p w14:paraId="7DE8F8A1" w14:textId="2B6F56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  <w:vMerge/>
          </w:tcPr>
          <w:p w14:paraId="6D97404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5E8902E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Blindness</w:t>
            </w:r>
          </w:p>
        </w:tc>
        <w:tc>
          <w:tcPr>
            <w:tcW w:w="1898" w:type="dxa"/>
          </w:tcPr>
          <w:p w14:paraId="494183E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716D2368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02F4305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3DB9143F" w14:textId="77777777" w:rsidTr="00492284">
        <w:tc>
          <w:tcPr>
            <w:tcW w:w="496" w:type="dxa"/>
          </w:tcPr>
          <w:p w14:paraId="536FE85F" w14:textId="795CC59D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9" w:type="dxa"/>
            <w:vMerge/>
          </w:tcPr>
          <w:p w14:paraId="0732700A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3500D5D9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Hyphema</w:t>
            </w:r>
            <w:proofErr w:type="spellEnd"/>
          </w:p>
        </w:tc>
        <w:tc>
          <w:tcPr>
            <w:tcW w:w="1898" w:type="dxa"/>
          </w:tcPr>
          <w:p w14:paraId="7C18B1BB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603" w:type="dxa"/>
            <w:vAlign w:val="center"/>
          </w:tcPr>
          <w:p w14:paraId="5A675336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48F01742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6F5441" w:rsidRPr="006F5441" w14:paraId="0E5AB057" w14:textId="77777777" w:rsidTr="00492284">
        <w:tc>
          <w:tcPr>
            <w:tcW w:w="496" w:type="dxa"/>
          </w:tcPr>
          <w:p w14:paraId="07F90AF7" w14:textId="25818FC6" w:rsidR="00314DDA" w:rsidRPr="006F5441" w:rsidRDefault="00AB25D4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9" w:type="dxa"/>
            <w:vMerge/>
          </w:tcPr>
          <w:p w14:paraId="78264D37" w14:textId="77777777" w:rsidR="00314DDA" w:rsidRPr="006F5441" w:rsidRDefault="00314DD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706D2C9E" w14:textId="77932858" w:rsidR="00314DDA" w:rsidRPr="006F5441" w:rsidRDefault="00314DD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Corneal opacity</w:t>
            </w:r>
          </w:p>
        </w:tc>
        <w:tc>
          <w:tcPr>
            <w:tcW w:w="1898" w:type="dxa"/>
          </w:tcPr>
          <w:p w14:paraId="27558A22" w14:textId="25C06CCA" w:rsidR="00314DDA" w:rsidRPr="006F5441" w:rsidRDefault="00314DD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603" w:type="dxa"/>
            <w:vAlign w:val="center"/>
          </w:tcPr>
          <w:p w14:paraId="17A10103" w14:textId="273056A2" w:rsidR="00314DDA" w:rsidRPr="006F5441" w:rsidRDefault="00314DD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16B08E95" w14:textId="6D838621" w:rsidR="00314DDA" w:rsidRPr="006F5441" w:rsidRDefault="00314DD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930D4A" w:rsidRPr="006F5441" w14:paraId="00C7A82D" w14:textId="77777777" w:rsidTr="00492284">
        <w:tc>
          <w:tcPr>
            <w:tcW w:w="496" w:type="dxa"/>
          </w:tcPr>
          <w:p w14:paraId="004A837E" w14:textId="115C89A0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25D4" w:rsidRPr="006F54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9" w:type="dxa"/>
            <w:vMerge/>
          </w:tcPr>
          <w:p w14:paraId="45A31AA4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D41E351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Retinal vasculitis/Retinal detachment</w:t>
            </w:r>
          </w:p>
        </w:tc>
        <w:tc>
          <w:tcPr>
            <w:tcW w:w="1898" w:type="dxa"/>
            <w:vAlign w:val="center"/>
          </w:tcPr>
          <w:p w14:paraId="03BA6535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Retinitis</w:t>
            </w:r>
          </w:p>
        </w:tc>
        <w:tc>
          <w:tcPr>
            <w:tcW w:w="1603" w:type="dxa"/>
            <w:vAlign w:val="center"/>
          </w:tcPr>
          <w:p w14:paraId="20C9605F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6" w:type="dxa"/>
            <w:vAlign w:val="center"/>
          </w:tcPr>
          <w:p w14:paraId="6882E63D" w14:textId="77777777" w:rsidR="00930D4A" w:rsidRPr="006F5441" w:rsidRDefault="00930D4A" w:rsidP="00436A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</w:tbl>
    <w:p w14:paraId="068B7D0D" w14:textId="77777777" w:rsidR="00930D4A" w:rsidRPr="006F5441" w:rsidRDefault="00930D4A" w:rsidP="00930D4A"/>
    <w:p w14:paraId="3048FFC4" w14:textId="77777777" w:rsidR="00930D4A" w:rsidRPr="006934E0" w:rsidRDefault="00930D4A" w:rsidP="006934E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34E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6934E0">
        <w:rPr>
          <w:rFonts w:ascii="Times New Roman" w:hAnsi="Times New Roman" w:cs="Times New Roman"/>
          <w:sz w:val="24"/>
          <w:szCs w:val="24"/>
          <w:shd w:val="clear" w:color="auto" w:fill="FFFFFF"/>
        </w:rPr>
        <w:t>The first clinical case (designated as Cat-1) was a 12-month-old male Mixed Medium hair cat, the second case (designated as Cat-2) was a six-month-old male British Shorthair cat, and the third case (designated as Cat-3) was a 12-month-old male Domestic Shorthair cat.</w:t>
      </w:r>
    </w:p>
    <w:p w14:paraId="7B88CF55" w14:textId="46603345" w:rsidR="00930D4A" w:rsidRPr="006934E0" w:rsidRDefault="003C33F1" w:rsidP="00693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34E0">
        <w:rPr>
          <w:rFonts w:ascii="Times New Roman" w:hAnsi="Times New Roman" w:cs="Times New Roman"/>
          <w:sz w:val="24"/>
          <w:szCs w:val="24"/>
        </w:rPr>
        <w:t xml:space="preserve">*Unknown: </w:t>
      </w:r>
      <w:r w:rsidR="00467708" w:rsidRPr="006934E0">
        <w:rPr>
          <w:rFonts w:ascii="Times New Roman" w:hAnsi="Times New Roman" w:cs="Times New Roman"/>
          <w:sz w:val="24"/>
          <w:szCs w:val="24"/>
        </w:rPr>
        <w:t xml:space="preserve">During the clinical examination, </w:t>
      </w:r>
      <w:r w:rsidR="009D6EE0" w:rsidRPr="006934E0">
        <w:rPr>
          <w:rFonts w:ascii="Times New Roman" w:hAnsi="Times New Roman" w:cs="Times New Roman"/>
          <w:sz w:val="24"/>
          <w:szCs w:val="24"/>
        </w:rPr>
        <w:t xml:space="preserve">the </w:t>
      </w:r>
      <w:r w:rsidR="00467708" w:rsidRPr="006934E0">
        <w:rPr>
          <w:rFonts w:ascii="Times New Roman" w:hAnsi="Times New Roman" w:cs="Times New Roman"/>
          <w:sz w:val="24"/>
          <w:szCs w:val="24"/>
        </w:rPr>
        <w:t xml:space="preserve">clinician </w:t>
      </w:r>
      <w:r w:rsidR="009D6EE0" w:rsidRPr="006934E0">
        <w:rPr>
          <w:rFonts w:ascii="Times New Roman" w:hAnsi="Times New Roman" w:cs="Times New Roman"/>
          <w:sz w:val="24"/>
          <w:szCs w:val="24"/>
        </w:rPr>
        <w:t xml:space="preserve">did </w:t>
      </w:r>
      <w:r w:rsidR="00467708" w:rsidRPr="006934E0">
        <w:rPr>
          <w:rFonts w:ascii="Times New Roman" w:hAnsi="Times New Roman" w:cs="Times New Roman"/>
          <w:sz w:val="24"/>
          <w:szCs w:val="24"/>
        </w:rPr>
        <w:t>not confirm</w:t>
      </w:r>
      <w:r w:rsidR="009D6EE0" w:rsidRPr="006934E0">
        <w:rPr>
          <w:rFonts w:ascii="Times New Roman" w:hAnsi="Times New Roman" w:cs="Times New Roman"/>
          <w:sz w:val="24"/>
          <w:szCs w:val="24"/>
        </w:rPr>
        <w:t xml:space="preserve"> </w:t>
      </w:r>
      <w:r w:rsidR="00467708" w:rsidRPr="006934E0">
        <w:rPr>
          <w:rFonts w:ascii="Times New Roman" w:hAnsi="Times New Roman" w:cs="Times New Roman"/>
          <w:sz w:val="24"/>
          <w:szCs w:val="24"/>
        </w:rPr>
        <w:t xml:space="preserve">the presence of </w:t>
      </w:r>
      <w:proofErr w:type="spellStart"/>
      <w:r w:rsidR="00311BEF">
        <w:rPr>
          <w:rFonts w:ascii="Times New Roman" w:hAnsi="Times New Roman" w:cs="Times New Roman"/>
          <w:sz w:val="24"/>
          <w:szCs w:val="24"/>
        </w:rPr>
        <w:t>l</w:t>
      </w:r>
      <w:r w:rsidR="00467708" w:rsidRPr="006934E0">
        <w:rPr>
          <w:rFonts w:ascii="Times New Roman" w:hAnsi="Times New Roman" w:cs="Times New Roman"/>
          <w:sz w:val="24"/>
          <w:szCs w:val="24"/>
        </w:rPr>
        <w:t>ymphadenomegaly</w:t>
      </w:r>
      <w:proofErr w:type="spellEnd"/>
      <w:r w:rsidR="00467708" w:rsidRPr="006934E0">
        <w:rPr>
          <w:rFonts w:ascii="Times New Roman" w:hAnsi="Times New Roman" w:cs="Times New Roman"/>
          <w:sz w:val="24"/>
          <w:szCs w:val="24"/>
        </w:rPr>
        <w:t xml:space="preserve"> and </w:t>
      </w:r>
      <w:r w:rsidR="009D6EE0" w:rsidRPr="006934E0">
        <w:rPr>
          <w:rFonts w:ascii="Times New Roman" w:hAnsi="Times New Roman" w:cs="Times New Roman"/>
          <w:sz w:val="24"/>
          <w:szCs w:val="24"/>
        </w:rPr>
        <w:t>p</w:t>
      </w:r>
      <w:r w:rsidR="00467708" w:rsidRPr="006934E0">
        <w:rPr>
          <w:rFonts w:ascii="Times New Roman" w:hAnsi="Times New Roman" w:cs="Times New Roman"/>
          <w:sz w:val="24"/>
          <w:szCs w:val="24"/>
        </w:rPr>
        <w:t>ericardial effusion</w:t>
      </w:r>
      <w:r w:rsidR="001612EC" w:rsidRPr="006934E0">
        <w:rPr>
          <w:rFonts w:ascii="Times New Roman" w:hAnsi="Times New Roman" w:cs="Times New Roman"/>
          <w:sz w:val="24"/>
          <w:szCs w:val="24"/>
        </w:rPr>
        <w:t xml:space="preserve"> in the FIP cats.</w:t>
      </w:r>
    </w:p>
    <w:p w14:paraId="4A86FB95" w14:textId="77777777" w:rsidR="00930D4A" w:rsidRPr="006F5441" w:rsidRDefault="00930D4A" w:rsidP="00930D4A"/>
    <w:p w14:paraId="43E49DE0" w14:textId="77777777" w:rsidR="0000546B" w:rsidRPr="006F5441" w:rsidRDefault="0000546B"/>
    <w:sectPr w:rsidR="0000546B" w:rsidRPr="006F5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70"/>
    <w:rsid w:val="0000546B"/>
    <w:rsid w:val="00083247"/>
    <w:rsid w:val="0012028A"/>
    <w:rsid w:val="001612EC"/>
    <w:rsid w:val="00185DB0"/>
    <w:rsid w:val="00311BEF"/>
    <w:rsid w:val="00314DDA"/>
    <w:rsid w:val="003C33F1"/>
    <w:rsid w:val="00467708"/>
    <w:rsid w:val="00492284"/>
    <w:rsid w:val="006934E0"/>
    <w:rsid w:val="00697ABA"/>
    <w:rsid w:val="006F14C6"/>
    <w:rsid w:val="006F5441"/>
    <w:rsid w:val="00855BCA"/>
    <w:rsid w:val="00881670"/>
    <w:rsid w:val="0090076E"/>
    <w:rsid w:val="00930D4A"/>
    <w:rsid w:val="009D6EE0"/>
    <w:rsid w:val="009F0758"/>
    <w:rsid w:val="00A171DA"/>
    <w:rsid w:val="00AA781F"/>
    <w:rsid w:val="00AB25D4"/>
    <w:rsid w:val="00AD6CED"/>
    <w:rsid w:val="00D76885"/>
    <w:rsid w:val="00ED252C"/>
    <w:rsid w:val="00F7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D7EB"/>
  <w15:chartTrackingRefBased/>
  <w15:docId w15:val="{0E79CBBE-7DFF-4AA6-A8A4-8069C3CF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30D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16</cp:revision>
  <dcterms:created xsi:type="dcterms:W3CDTF">2025-07-16T02:48:00Z</dcterms:created>
  <dcterms:modified xsi:type="dcterms:W3CDTF">2026-02-12T06:02:00Z</dcterms:modified>
</cp:coreProperties>
</file>